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C028E" w14:textId="77777777" w:rsidR="00CC1CA8" w:rsidRPr="00B61464" w:rsidRDefault="00CC1CA8" w:rsidP="00CC1CA8">
      <w:pPr>
        <w:spacing w:after="0"/>
        <w:ind w:left="-810"/>
        <w:jc w:val="both"/>
        <w:rPr>
          <w:rFonts w:ascii="Palatino Linotype" w:hAnsi="Palatino Linotype" w:cstheme="majorBidi"/>
          <w:sz w:val="24"/>
          <w:szCs w:val="24"/>
        </w:rPr>
      </w:pPr>
      <w:bookmarkStart w:id="0" w:name="_Hlk124812098"/>
      <w:r w:rsidRPr="00B61464">
        <w:rPr>
          <w:rFonts w:ascii="Palatino Linotype" w:hAnsi="Palatino Linotype" w:cstheme="majorBidi"/>
          <w:b/>
          <w:sz w:val="24"/>
          <w:szCs w:val="24"/>
        </w:rPr>
        <w:t>Table S3.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The selected bond length (Å), bond angles and dihedral angles, (degree) of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 xml:space="preserve"> selected potential target compounds </w:t>
      </w:r>
      <w:proofErr w:type="spellStart"/>
      <w:r w:rsidRPr="00B61464">
        <w:rPr>
          <w:rFonts w:ascii="Palatino Linotype" w:eastAsia="Times New Roman" w:hAnsi="Palatino Linotype" w:cstheme="majorBidi"/>
          <w:sz w:val="24"/>
          <w:szCs w:val="24"/>
        </w:rPr>
        <w:t>Deltarazin</w:t>
      </w:r>
      <w:proofErr w:type="spellEnd"/>
      <w:r w:rsidRPr="00B61464">
        <w:rPr>
          <w:rFonts w:ascii="Palatino Linotype" w:eastAsia="Times New Roman" w:hAnsi="Palatino Linotype" w:cstheme="majorBidi"/>
          <w:sz w:val="24"/>
          <w:szCs w:val="24"/>
        </w:rPr>
        <w:t xml:space="preserve"> and </w:t>
      </w:r>
      <w:proofErr w:type="spellStart"/>
      <w:r w:rsidRPr="00B61464">
        <w:rPr>
          <w:rFonts w:ascii="Palatino Linotype" w:eastAsia="Times New Roman" w:hAnsi="Palatino Linotype" w:cstheme="majorBidi"/>
          <w:sz w:val="24"/>
          <w:szCs w:val="24"/>
        </w:rPr>
        <w:t>Deltaflexin</w:t>
      </w:r>
      <w:proofErr w:type="spellEnd"/>
      <w:r w:rsidRPr="00B61464">
        <w:rPr>
          <w:rFonts w:ascii="Palatino Linotype" w:eastAsia="Times New Roman" w:hAnsi="Palatino Linotype" w:cstheme="majorBidi"/>
          <w:sz w:val="24"/>
          <w:szCs w:val="24"/>
        </w:rPr>
        <w:t xml:space="preserve"> derivatives (</w:t>
      </w:r>
      <w:r w:rsidRPr="00B61464">
        <w:rPr>
          <w:rFonts w:ascii="Palatino Linotype" w:eastAsia="Times New Roman" w:hAnsi="Palatino Linotype" w:cstheme="majorBidi"/>
          <w:b/>
          <w:bCs/>
          <w:sz w:val="24"/>
          <w:szCs w:val="24"/>
        </w:rPr>
        <w:t>I, X- XI</w:t>
      </w:r>
      <w:r w:rsidRPr="00B61464">
        <w:rPr>
          <w:rFonts w:ascii="Palatino Linotype" w:eastAsia="Times New Roman" w:hAnsi="Palatino Linotype" w:cstheme="majorBidi"/>
          <w:b/>
          <w:sz w:val="24"/>
          <w:szCs w:val="24"/>
        </w:rPr>
        <w:t>)</w:t>
      </w:r>
      <w:r w:rsidRPr="00B61464">
        <w:rPr>
          <w:rFonts w:ascii="Palatino Linotype" w:hAnsi="Palatino Linotype"/>
          <w:b/>
          <w:sz w:val="24"/>
          <w:szCs w:val="24"/>
        </w:rPr>
        <w:t xml:space="preserve"> </w:t>
      </w:r>
      <w:r w:rsidRPr="00B61464">
        <w:rPr>
          <w:rFonts w:ascii="Palatino Linotype" w:hAnsi="Palatino Linotype" w:cstheme="majorBidi"/>
          <w:sz w:val="24"/>
          <w:szCs w:val="24"/>
        </w:rPr>
        <w:t>using wb97xd/6-311++g(</w:t>
      </w:r>
      <w:proofErr w:type="spellStart"/>
      <w:proofErr w:type="gramStart"/>
      <w:r w:rsidRPr="00B61464">
        <w:rPr>
          <w:rFonts w:ascii="Palatino Linotype" w:hAnsi="Palatino Linotype" w:cstheme="majorBidi"/>
          <w:sz w:val="24"/>
          <w:szCs w:val="24"/>
        </w:rPr>
        <w:t>d,p</w:t>
      </w:r>
      <w:proofErr w:type="spellEnd"/>
      <w:proofErr w:type="gramEnd"/>
      <w:r w:rsidRPr="00B61464">
        <w:rPr>
          <w:rFonts w:ascii="Palatino Linotype" w:hAnsi="Palatino Linotype" w:cstheme="majorBidi"/>
          <w:sz w:val="24"/>
          <w:szCs w:val="24"/>
        </w:rPr>
        <w:t>) level of theory.</w:t>
      </w:r>
    </w:p>
    <w:p w14:paraId="4D6AE910" w14:textId="77777777" w:rsidR="00CC1CA8" w:rsidRPr="00B61464" w:rsidRDefault="00CC1CA8" w:rsidP="00CC1CA8">
      <w:pPr>
        <w:spacing w:after="0" w:line="360" w:lineRule="auto"/>
        <w:ind w:left="-810"/>
        <w:jc w:val="both"/>
        <w:rPr>
          <w:rFonts w:ascii="Palatino Linotype" w:hAnsi="Palatino Linotype" w:cstheme="majorBidi"/>
        </w:rPr>
      </w:pPr>
    </w:p>
    <w:bookmarkEnd w:id="0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810"/>
        <w:gridCol w:w="2126"/>
        <w:gridCol w:w="897"/>
        <w:gridCol w:w="2102"/>
        <w:gridCol w:w="810"/>
        <w:gridCol w:w="810"/>
      </w:tblGrid>
      <w:tr w:rsidR="00CC1CA8" w:rsidRPr="00B61464" w14:paraId="15531B2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DEBC" w14:textId="77777777" w:rsidR="00CC1CA8" w:rsidRPr="00B61464" w:rsidRDefault="00CC1CA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968F" w14:textId="77777777" w:rsidR="00CC1CA8" w:rsidRPr="00B61464" w:rsidRDefault="00CC1CA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 w:themeColor="text1"/>
              </w:rPr>
              <w:t>I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B1A2" w14:textId="77777777" w:rsidR="00CC1CA8" w:rsidRPr="00B61464" w:rsidRDefault="00CC1CA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6AD7" w14:textId="77777777" w:rsidR="00CC1CA8" w:rsidRPr="00B61464" w:rsidRDefault="00CC1CA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1"/>
                <w:szCs w:val="21"/>
              </w:rPr>
              <w:t>I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B5E3" w14:textId="77777777" w:rsidR="00CC1CA8" w:rsidRPr="00B61464" w:rsidRDefault="00CC1CA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A200" w14:textId="77777777" w:rsidR="00CC1CA8" w:rsidRPr="00B61464" w:rsidRDefault="00CC1CA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 w:themeColor="text1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C05A" w14:textId="77777777" w:rsidR="00CC1CA8" w:rsidRPr="00B61464" w:rsidRDefault="00CC1CA8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 w:themeColor="text1"/>
              </w:rPr>
              <w:t>XI</w:t>
            </w:r>
          </w:p>
        </w:tc>
      </w:tr>
      <w:tr w:rsidR="00CC1CA8" w:rsidRPr="00B61464" w14:paraId="3702EA25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8F6D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08A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20D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1,C7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FC6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3.4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A21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F52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78A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15</w:t>
            </w:r>
          </w:p>
        </w:tc>
      </w:tr>
      <w:tr w:rsidR="00CC1CA8" w:rsidRPr="00B61464" w14:paraId="46A2962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5A9F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3CB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E4E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2,C6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8DB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05.1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6B1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477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C43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3</w:t>
            </w:r>
          </w:p>
        </w:tc>
      </w:tr>
      <w:tr w:rsidR="00CC1CA8" w:rsidRPr="00B61464" w14:paraId="41B1A7E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2EC3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D6B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7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14B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3,C6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ED0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9.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ACE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78D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458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0</w:t>
            </w:r>
          </w:p>
        </w:tc>
      </w:tr>
      <w:tr w:rsidR="00CC1CA8" w:rsidRPr="00B61464" w14:paraId="5D95B2D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6064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CD9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18D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3,C6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CB6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0.5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71E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74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FC8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69</w:t>
            </w:r>
          </w:p>
        </w:tc>
      </w:tr>
      <w:tr w:rsidR="00CC1CA8" w:rsidRPr="00B61464" w14:paraId="2C8FF1F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B0BC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FE1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20A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5,C6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7DC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1.0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97C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836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3B9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10</w:t>
            </w:r>
          </w:p>
        </w:tc>
      </w:tr>
      <w:tr w:rsidR="00CC1CA8" w:rsidRPr="00B61464" w14:paraId="678E4DB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0EE4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F91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0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1DB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8,C6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6D1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3.0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FE1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FBF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233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06</w:t>
            </w:r>
          </w:p>
        </w:tc>
      </w:tr>
      <w:tr w:rsidR="00CC1CA8" w:rsidRPr="00B61464" w14:paraId="4DB752C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84E2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AC8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5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0D3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8,C6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C96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1.6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20A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343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D6C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6</w:t>
            </w:r>
          </w:p>
        </w:tc>
      </w:tr>
      <w:tr w:rsidR="00CC1CA8" w:rsidRPr="00B61464" w14:paraId="628B22E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9460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EDA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1F0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2,C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275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2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A3A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5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D56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A02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27</w:t>
            </w:r>
          </w:p>
        </w:tc>
      </w:tr>
      <w:tr w:rsidR="00CC1CA8" w:rsidRPr="00B61464" w14:paraId="501F5AB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22F4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9ED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754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6,C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FB5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79.2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E43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0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E0E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FBD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20</w:t>
            </w:r>
          </w:p>
        </w:tc>
      </w:tr>
      <w:tr w:rsidR="00CC1CA8" w:rsidRPr="00B61464" w14:paraId="4F75971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2919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8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7F4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561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11,N1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193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4.1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B4D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0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350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8CC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51</w:t>
            </w:r>
          </w:p>
        </w:tc>
      </w:tr>
      <w:tr w:rsidR="00CC1CA8" w:rsidRPr="00B61464" w14:paraId="139739B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7E61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2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3E3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1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518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,C4,O3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169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79.6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6C1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2,H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724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378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07</w:t>
            </w:r>
          </w:p>
        </w:tc>
      </w:tr>
      <w:tr w:rsidR="00CC1CA8" w:rsidRPr="00B61464" w14:paraId="7487F75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D463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27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B3C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B78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,O38,C3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CF9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78.0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AEA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FBE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B2B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57</w:t>
            </w:r>
          </w:p>
        </w:tc>
      </w:tr>
      <w:tr w:rsidR="00CC1CA8" w:rsidRPr="00B61464" w14:paraId="5A38C93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7F4E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8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A8F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1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704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1,N12,C1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945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79.0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3A3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3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8EA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1AC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5</w:t>
            </w:r>
          </w:p>
        </w:tc>
      </w:tr>
      <w:tr w:rsidR="00CC1CA8" w:rsidRPr="00B61464" w14:paraId="4F50262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48C6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9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A3F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2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A12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1,N12,C2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3DD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5.0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7DE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6,P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3A4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238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71</w:t>
            </w:r>
          </w:p>
        </w:tc>
      </w:tr>
      <w:tr w:rsidR="00CC1CA8" w:rsidRPr="00B61464" w14:paraId="0A72990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0CEB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650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3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306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9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1,N12,C1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144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476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P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7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E87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8B6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9</w:t>
            </w:r>
          </w:p>
        </w:tc>
      </w:tr>
      <w:tr w:rsidR="00CC1CA8" w:rsidRPr="00B61464" w14:paraId="0186E14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6F1F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2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EB9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6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552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1,N19,C1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581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79.4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2B0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P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7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556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6B4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89</w:t>
            </w:r>
          </w:p>
        </w:tc>
      </w:tr>
      <w:tr w:rsidR="00CC1CA8" w:rsidRPr="00B61464" w14:paraId="2D59E18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1965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6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0A0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5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F88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1,N19,C1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97B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8D4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P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7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180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E84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63</w:t>
            </w:r>
          </w:p>
        </w:tc>
      </w:tr>
      <w:tr w:rsidR="00CC1CA8" w:rsidRPr="00B61464" w14:paraId="54B3751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1F81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6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96C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B83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,C13,C1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36D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78.0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FC4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R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9EB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761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8</w:t>
            </w:r>
          </w:p>
        </w:tc>
      </w:tr>
      <w:tr w:rsidR="00CC1CA8" w:rsidRPr="00B61464" w14:paraId="6B3FE08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EA6C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6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D667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E47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,C13,C1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7CA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0C6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91C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9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6E5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9.01</w:t>
            </w:r>
          </w:p>
        </w:tc>
      </w:tr>
      <w:tr w:rsidR="00CC1CA8" w:rsidRPr="00B61464" w14:paraId="6BD424F3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1607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6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B79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0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629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,C24,C2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DD3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00.1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E84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,N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1A0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11A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06</w:t>
            </w:r>
          </w:p>
        </w:tc>
      </w:tr>
      <w:tr w:rsidR="00CC1CA8" w:rsidRPr="00B61464" w14:paraId="17AEBFB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739D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6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394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7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700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,C14,C1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328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79.8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71C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,C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FDF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A21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00</w:t>
            </w:r>
          </w:p>
        </w:tc>
      </w:tr>
      <w:tr w:rsidR="00CC1CA8" w:rsidRPr="00B61464" w14:paraId="49E75427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CEC2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6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A81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A46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8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,C14,C1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435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0E8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,O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5EC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D20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4.82</w:t>
            </w:r>
          </w:p>
        </w:tc>
      </w:tr>
      <w:tr w:rsidR="00CC1CA8" w:rsidRPr="00B61464" w14:paraId="65C352C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39AE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bookmarkStart w:id="1" w:name="_Hlk132514924"/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7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961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B31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4,C27,C3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339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6.3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6D6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,O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3B4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B60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4.10</w:t>
            </w:r>
          </w:p>
        </w:tc>
      </w:tr>
      <w:bookmarkEnd w:id="1"/>
      <w:tr w:rsidR="00CC1CA8" w:rsidRPr="00B61464" w14:paraId="2A0EC93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67C7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,C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06F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8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60F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1,C32,C2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783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937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,O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27C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E3B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09</w:t>
            </w:r>
          </w:p>
        </w:tc>
      </w:tr>
      <w:tr w:rsidR="00CC1CA8" w:rsidRPr="00B61464" w14:paraId="5AEE5B8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A9CF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,O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1C7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5.7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499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8,C39,C4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F47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76.8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F4B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0,O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AE0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4BB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1.15</w:t>
            </w:r>
          </w:p>
        </w:tc>
      </w:tr>
      <w:tr w:rsidR="00CC1CA8" w:rsidRPr="00B61464" w14:paraId="512E76B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9AB9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lastRenderedPageBreak/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1,N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59A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1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99E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8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9,C42,N6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609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80.0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CF6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0,N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A6E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7E3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15</w:t>
            </w:r>
          </w:p>
        </w:tc>
      </w:tr>
      <w:tr w:rsidR="00CC1CA8" w:rsidRPr="00B61464" w14:paraId="087F14A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6B01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1,N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FB9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3.6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0EB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bookmarkStart w:id="2" w:name="_Hlk132514970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2,C44,C45)</w:t>
            </w:r>
            <w:bookmarkEnd w:id="2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B50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54.3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C83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4,C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ED6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846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0.55</w:t>
            </w:r>
          </w:p>
        </w:tc>
      </w:tr>
      <w:tr w:rsidR="00CC1CA8" w:rsidRPr="00B61464" w14:paraId="2E59B7B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0AD7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1,N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935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3.2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B4D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2,N60,C61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917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07.8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871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7,H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9FC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93B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9.19</w:t>
            </w:r>
          </w:p>
        </w:tc>
      </w:tr>
      <w:tr w:rsidR="00CC1CA8" w:rsidRPr="00B61464" w14:paraId="6E3AEFA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C8B5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2,C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A59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8.4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6F0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5,C46,N4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918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56.5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9E2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3,C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643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58F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8.52</w:t>
            </w:r>
          </w:p>
        </w:tc>
      </w:tr>
      <w:tr w:rsidR="00CC1CA8" w:rsidRPr="00B61464" w14:paraId="74B3D5E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66B4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3,C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F89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5.5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3DC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2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0,C61,C7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013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7.8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38C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P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7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6,C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3BC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F7D7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C1CA8" w:rsidRPr="00B61464" w14:paraId="77E210A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2211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9,C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C3E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5.2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A46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8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0,C61,C7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C65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79.9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663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3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6,P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6D27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3FD7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53</w:t>
            </w:r>
          </w:p>
        </w:tc>
      </w:tr>
      <w:tr w:rsidR="00CC1CA8" w:rsidRPr="00B61464" w14:paraId="263821F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49BC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4,C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946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3.1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FF5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1,C73,C7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ECC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47.6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246D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6,P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7,O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4D0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E0C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8.37</w:t>
            </w:r>
          </w:p>
        </w:tc>
      </w:tr>
      <w:tr w:rsidR="00CC1CA8" w:rsidRPr="00B61464" w14:paraId="2394E05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E67B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2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7,C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F02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8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B81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1,C73,C7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60B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1.9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41A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P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7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0,C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F42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C2F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7.55</w:t>
            </w:r>
          </w:p>
        </w:tc>
      </w:tr>
      <w:tr w:rsidR="00CC1CA8" w:rsidRPr="00B61464" w14:paraId="758A48C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FB78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31,C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007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0.2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8ED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2,C63,C6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0ED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79.7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6F0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A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8,C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FFD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999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CC1CA8" w:rsidRPr="00B61464" w14:paraId="6BC763E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4ECA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38,C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7A5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8.8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549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1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2,C63,C6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CC57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1B3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2,C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FA1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BCE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6</w:t>
            </w:r>
          </w:p>
        </w:tc>
      </w:tr>
      <w:tr w:rsidR="00CC1CA8" w:rsidRPr="00B61464" w14:paraId="168B8A5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408E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8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39,C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701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9.9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CAE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3,C64,C6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970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79.6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B28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2,N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77E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677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8.11</w:t>
            </w:r>
          </w:p>
        </w:tc>
      </w:tr>
      <w:tr w:rsidR="00CC1CA8" w:rsidRPr="00B61464" w14:paraId="17EB07C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0ACC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9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2,C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F50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4.9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C00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3,C68,C6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411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79.8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7E1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2,C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4DA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797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8.60</w:t>
            </w:r>
          </w:p>
        </w:tc>
      </w:tr>
      <w:tr w:rsidR="00CC1CA8" w:rsidRPr="00B61464" w14:paraId="7EF5A57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E5FC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9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2,N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D11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2.3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F8F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3,C68,C6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93A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E2D6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2,N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EBC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234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.93</w:t>
            </w:r>
          </w:p>
        </w:tc>
      </w:tr>
      <w:tr w:rsidR="00CC1CA8" w:rsidRPr="00B61464" w14:paraId="6AEDE22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F9C3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2,N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696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1.8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A42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4,C65,C6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6EA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401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,C13,O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34A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D9E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2.45</w:t>
            </w:r>
          </w:p>
        </w:tc>
      </w:tr>
      <w:tr w:rsidR="00CC1CA8" w:rsidRPr="00B61464" w14:paraId="7AD2204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182E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5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4,C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70D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0.2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5ABA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67,C68,N6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4AE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179.9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E4F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,C5,C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E2C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64A7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9.03</w:t>
            </w:r>
          </w:p>
        </w:tc>
      </w:tr>
      <w:tr w:rsidR="00CC1CA8" w:rsidRPr="00B61464" w14:paraId="55C31CC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13D0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5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6,N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1277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09.8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3B6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78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73,C74,C7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553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789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5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4,C20,N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1F3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38D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8.80</w:t>
            </w:r>
          </w:p>
        </w:tc>
      </w:tr>
      <w:tr w:rsidR="00CC1CA8" w:rsidRPr="00B61464" w14:paraId="5E6F8DE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7FCB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9,C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5A8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0.8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AC7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7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74,C75,C7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A53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9068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0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2,C24,C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E1C9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D91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3.80</w:t>
            </w:r>
          </w:p>
        </w:tc>
      </w:tr>
      <w:tr w:rsidR="00CC1CA8" w:rsidRPr="00B61464" w14:paraId="35ED513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0B16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2,N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0,C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5217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24.7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0304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7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75,C76,C7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6EF1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001F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6,P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7,O40,C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86AB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7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2D0E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70.81</w:t>
            </w:r>
          </w:p>
        </w:tc>
      </w:tr>
      <w:tr w:rsidR="00CC1CA8" w:rsidRPr="00B61464" w14:paraId="6A80381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AB96" w14:textId="77777777" w:rsidR="00CC1CA8" w:rsidRPr="00B61464" w:rsidRDefault="00CC1CA8" w:rsidP="00CE28A8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N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6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1,N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8132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13.6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1DA0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7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77,C78,C7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616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D9C5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D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9,P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37,O40,C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4D5C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8063" w14:textId="77777777" w:rsidR="00CC1CA8" w:rsidRPr="00B61464" w:rsidRDefault="00CC1CA8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77.05</w:t>
            </w:r>
          </w:p>
        </w:tc>
      </w:tr>
    </w:tbl>
    <w:p w14:paraId="3E6BE11B" w14:textId="53F5D527" w:rsidR="00A77944" w:rsidRPr="00CC1CA8" w:rsidRDefault="00CC1CA8" w:rsidP="00CC1CA8">
      <w:r w:rsidRPr="00B61464">
        <w:rPr>
          <w:rFonts w:ascii="Palatino Linotype" w:eastAsia="Times New Roman" w:hAnsi="Palatino Linotype"/>
          <w:i/>
          <w:sz w:val="24"/>
          <w:szCs w:val="24"/>
        </w:rPr>
        <w:t>Values are mean ± SD triplicate assay</w:t>
      </w:r>
    </w:p>
    <w:sectPr w:rsidR="00A77944" w:rsidRPr="00CC1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44"/>
    <w:rsid w:val="00A77944"/>
    <w:rsid w:val="00C7531B"/>
    <w:rsid w:val="00CC1CA8"/>
    <w:rsid w:val="00CC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E8155"/>
  <w15:chartTrackingRefBased/>
  <w15:docId w15:val="{4A040A79-5AFF-4BD5-B391-51E05EFF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1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Hassab</dc:creator>
  <cp:keywords/>
  <dc:description/>
  <cp:lastModifiedBy>Mahmoud El Hassab</cp:lastModifiedBy>
  <cp:revision>2</cp:revision>
  <dcterms:created xsi:type="dcterms:W3CDTF">2024-02-28T16:24:00Z</dcterms:created>
  <dcterms:modified xsi:type="dcterms:W3CDTF">2024-02-28T16:24:00Z</dcterms:modified>
</cp:coreProperties>
</file>